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3B02" w:rsidRPr="00740AFB" w:rsidRDefault="00C03B02">
      <w:pPr>
        <w:rPr>
          <w:sz w:val="22"/>
          <w:szCs w:val="22"/>
        </w:rPr>
      </w:pPr>
      <w:r w:rsidRPr="00740AFB">
        <w:rPr>
          <w:sz w:val="22"/>
          <w:szCs w:val="22"/>
        </w:rPr>
        <w:t xml:space="preserve">Supplementary Material </w:t>
      </w:r>
    </w:p>
    <w:tbl>
      <w:tblPr>
        <w:tblW w:w="10689" w:type="dxa"/>
        <w:tblLook w:val="04A0" w:firstRow="1" w:lastRow="0" w:firstColumn="1" w:lastColumn="0" w:noHBand="0" w:noVBand="1"/>
      </w:tblPr>
      <w:tblGrid>
        <w:gridCol w:w="4080"/>
        <w:gridCol w:w="909"/>
        <w:gridCol w:w="1300"/>
        <w:gridCol w:w="1780"/>
        <w:gridCol w:w="1360"/>
        <w:gridCol w:w="1260"/>
      </w:tblGrid>
      <w:tr w:rsidR="00C03B02" w:rsidRPr="00740AFB" w:rsidTr="00C03B02">
        <w:trPr>
          <w:trHeight w:val="1500"/>
          <w:tblHeader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ei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Likely atten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ethod 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ethod unknown but would attend</w:t>
            </w:r>
            <w:bookmarkStart w:id="0" w:name="_GoBack"/>
            <w:bookmarkEnd w:id="0"/>
            <w:r w:rsidRPr="00740AF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tra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Likely attend among those who know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st Effectiveness Method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.4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atistical Power Analys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.0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nsive Longitudinal Data Analys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.8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usal Inferenc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.4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xture Model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.2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pensity Score Method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.6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alysis of Small Sample Dat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.1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owth Modelin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.4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ta Analysi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.4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ssing Data Analys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.2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ructural Equation Model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.2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tent Class and Latent Variable Modelin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.5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diation Analys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.5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ultilevel Modelin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.0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dividual Person-Level Meta-Analys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.6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twork Analys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.0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ta Minin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.4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yesian Method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.2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surement Theory and Method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6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rvival Data Analys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4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neralized Linear Modelin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.1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tem Response Theor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6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bgroup Analys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9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neral Linear Modelin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.6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deration Analys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.2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sychometric Method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.5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ospatial Analys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9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rvey Data Analys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.8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-Parametric Statistic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.0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grative Data Analys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.9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cision Analys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.4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conometric Method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.6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plier Average Causal Effec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.8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mulation Method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0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ystem Dynamic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.5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 of 1 Experiment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.1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gent Based Modelin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.3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alysis of High-Dimensional Dat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.0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ystems Engineering Method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6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crosimulation Method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3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nome-Wide Statistical Analys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.1%</w:t>
            </w:r>
          </w:p>
        </w:tc>
      </w:tr>
      <w:tr w:rsidR="00C03B02" w:rsidRPr="00740AFB" w:rsidTr="00C03B02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03B02" w:rsidRPr="00740AFB" w:rsidTr="00C03B02">
        <w:trPr>
          <w:trHeight w:val="300"/>
        </w:trPr>
        <w:tc>
          <w:tcPr>
            <w:tcW w:w="94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* N = 263 indicated that they would likely attend training in some area of quantitative method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03B02" w:rsidRPr="00740AFB" w:rsidTr="00C03B02">
        <w:trPr>
          <w:trHeight w:val="300"/>
        </w:trPr>
        <w:tc>
          <w:tcPr>
            <w:tcW w:w="80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40A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** Values in the table indicate valid percentages (i.e., denominator is 263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B02" w:rsidRPr="00740AFB" w:rsidRDefault="00C03B02" w:rsidP="001C5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:rsidR="00C03B02" w:rsidRPr="00740AFB" w:rsidRDefault="00C03B02" w:rsidP="00C03B02">
      <w:pPr>
        <w:spacing w:after="0" w:line="240" w:lineRule="auto"/>
        <w:rPr>
          <w:rFonts w:cs="Times New Roman"/>
          <w:sz w:val="22"/>
          <w:szCs w:val="22"/>
        </w:rPr>
      </w:pPr>
    </w:p>
    <w:p w:rsidR="004F03DB" w:rsidRPr="00740AFB" w:rsidRDefault="004F03DB">
      <w:pPr>
        <w:rPr>
          <w:sz w:val="22"/>
          <w:szCs w:val="22"/>
        </w:rPr>
      </w:pPr>
    </w:p>
    <w:sectPr w:rsidR="004F03DB" w:rsidRPr="00740AFB" w:rsidSect="00C03B0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B02"/>
    <w:rsid w:val="004F03DB"/>
    <w:rsid w:val="00740AFB"/>
    <w:rsid w:val="00856A32"/>
    <w:rsid w:val="00C03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D8C20"/>
  <w15:chartTrackingRefBased/>
  <w15:docId w15:val="{0DD12BF2-DAAD-4E59-96C4-E887563C6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3B02"/>
    <w:pPr>
      <w:spacing w:line="300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9-05-13T00:17:00Z</dcterms:created>
  <dcterms:modified xsi:type="dcterms:W3CDTF">2019-05-13T01:00:00Z</dcterms:modified>
</cp:coreProperties>
</file>